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B421F9">
      <w:pPr>
        <w:spacing w:line="360" w:lineRule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information</w:t>
      </w:r>
    </w:p>
    <w:p w14:paraId="0320ECD7"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ext S1:</w:t>
      </w:r>
      <w:r>
        <w:rPr>
          <w:rFonts w:hint="eastAsia" w:ascii="等线" w:hAnsi="等线" w:eastAsia="宋体" w:cs="宋体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is method of antibiotic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00B59FA"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1: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he gradient elution procedure of LC-MS for antibiotics analysis.</w:t>
      </w:r>
    </w:p>
    <w:p w14:paraId="3726E055">
      <w:pPr>
        <w:spacing w:line="360" w:lineRule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formatio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quaculture for five sampling pond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B3645F0"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qPCR 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imers and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eactio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dition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or antibiotic resistance gene detection.</w:t>
      </w:r>
    </w:p>
    <w:p w14:paraId="6BDF622A">
      <w:pPr>
        <w:spacing w:line="360" w:lineRule="auto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ll antibiotic types tested in this study.</w:t>
      </w:r>
    </w:p>
    <w:p w14:paraId="1933F30B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S1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"/>
        </w:rPr>
        <w:t>Spatiotemporal distribution and variations in absolute abundances of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additional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ARGs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>.</w:t>
      </w:r>
    </w:p>
    <w:p w14:paraId="0911FE56">
      <w:pP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bacterial </w:t>
      </w:r>
      <w:r>
        <w:rPr>
          <w:rFonts w:ascii="Times New Roman" w:hAnsi="Times New Roman" w:cs="Times New Roman"/>
          <w:bCs/>
          <w:sz w:val="24"/>
          <w:szCs w:val="24"/>
        </w:rPr>
        <w:t>phyla with the highest relative abundances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in each kind of aquaculture ponds 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three stages.</w:t>
      </w:r>
    </w:p>
    <w:p w14:paraId="115247CF">
      <w:pP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hint="eastAsia" w:ascii="Times New Roman" w:hAnsi="Times New Roman" w:cs="Times New Roman"/>
          <w:b/>
          <w:sz w:val="24"/>
          <w:szCs w:val="24"/>
        </w:rPr>
        <w:t>3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</w:rPr>
        <w:t>The correlation between bacterial community (genus and phylum ) and antibiotics.</w:t>
      </w:r>
    </w:p>
    <w:p w14:paraId="2FEF727B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hint="eastAsia" w:ascii="Times New Roman" w:hAnsi="Times New Roman" w:cs="Times New Roman"/>
          <w:b/>
          <w:sz w:val="24"/>
          <w:szCs w:val="24"/>
        </w:rPr>
        <w:t>4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correlation between bacterial community (genus and phylum ) and water quality. </w:t>
      </w:r>
    </w:p>
    <w:p w14:paraId="57DEA9D9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6E0F08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0EDACB8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72FBCC7"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97200CD"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5495F2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x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1</w:t>
      </w:r>
      <w:r>
        <w:rPr>
          <w:rFonts w:hint="eastAsia" w:ascii="等线" w:hAnsi="等线" w:eastAsia="宋体" w:cs="宋体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alysis method of antibiotics </w:t>
      </w:r>
    </w:p>
    <w:p w14:paraId="6AD4D367">
      <w:pPr>
        <w:spacing w:line="360" w:lineRule="auto"/>
        <w:ind w:firstLine="480" w:firstLineChars="20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ll analytical antibiotic standards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 isotope internal standard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r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urchased from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J&amp;K Scientific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Beijing, China), and the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urity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a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gt;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9.0 %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tibiotic standards were prepare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s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 standard stock solution of 1000 mg/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methanol, and then the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andard stock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as dilute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o a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xed standard solution of 10.0 mg/L and stored at -20°C for use.</w:t>
      </w:r>
    </w:p>
    <w:p w14:paraId="01BF0E02">
      <w:pPr>
        <w:spacing w:line="360" w:lineRule="auto"/>
        <w:ind w:firstLine="480" w:firstLineChars="200"/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rget antibiotics analysis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a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erformed on the Agilent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290Infinity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I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ltra-high-performanc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qui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romatography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UHPLC) - 6475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iple Quadrupol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ass spectrometer (UHPLC-MS/MS). 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 column was Agilent ZORBAX SB-C18 (1.7 μm, 2.1 mm×100 mm)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bile pha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tilized in this study wer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2%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ormic acid 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hase 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 methanol (Phase B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gradient elution procedure was conducted as follow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able S1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injection volume was set at 5.0 μL, and the flow rate of the mobile phase was maintained at 0.3 mL/min.</w:t>
      </w:r>
    </w:p>
    <w:p w14:paraId="1989124F">
      <w:pPr>
        <w:spacing w:line="360" w:lineRule="auto"/>
        <w:ind w:firstLine="480" w:firstLineChars="20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ss spectrometry conditions were as follows: an electrospray ion source operated in positive ion mode (ESI+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the ion source temperature was set at 150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℃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ultiple reaction monitoring mode (MRM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accelerating voltage of the collision cell was 4.0 kV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d th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solv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mperatur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350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℃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, 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solv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as flow (10 mL/min),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d Collision gas flow: 0.15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L/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3A90214A">
      <w:pPr>
        <w:spacing w:line="360" w:lineRule="auto"/>
        <w:ind w:firstLine="480" w:firstLineChars="20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659F46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1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gradient elution procedure</w:t>
      </w:r>
    </w:p>
    <w:tbl>
      <w:tblPr>
        <w:tblStyle w:val="6"/>
        <w:tblW w:w="8739" w:type="dxa"/>
        <w:tblInd w:w="-4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923"/>
        <w:gridCol w:w="2400"/>
        <w:gridCol w:w="2485"/>
      </w:tblGrid>
      <w:tr w14:paraId="417C2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9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0178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lution time/min</w:t>
            </w:r>
          </w:p>
        </w:tc>
        <w:tc>
          <w:tcPr>
            <w:tcW w:w="19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7398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low rate/mL/min</w:t>
            </w:r>
          </w:p>
        </w:tc>
        <w:tc>
          <w:tcPr>
            <w:tcW w:w="2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AA4A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hase A volume ratio/%</w:t>
            </w:r>
          </w:p>
        </w:tc>
        <w:tc>
          <w:tcPr>
            <w:tcW w:w="24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7EFB1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hase B volume ratio/%</w:t>
            </w:r>
          </w:p>
        </w:tc>
      </w:tr>
      <w:tr w14:paraId="20820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5D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 (initial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C2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AB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A6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</w:tr>
      <w:tr w14:paraId="78927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99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4D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71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48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</w:tr>
      <w:tr w14:paraId="1A340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53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C2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AD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6D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</w:tr>
      <w:tr w14:paraId="19D9EF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B3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BF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59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ED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0</w:t>
            </w:r>
          </w:p>
        </w:tc>
      </w:tr>
      <w:tr w14:paraId="33EF5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AB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39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04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A1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</w:tr>
      <w:tr w14:paraId="32FA5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8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CC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3C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C6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</w:tr>
      <w:tr w14:paraId="3988D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00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D8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80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C4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</w:tr>
      <w:tr w14:paraId="28B3B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E2AA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9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A1BA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85C9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4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9373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</w:tr>
    </w:tbl>
    <w:p w14:paraId="11859BF3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DBC71C6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165911F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07D2415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BDE20F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formatio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quaculture for five sampling ponds</w:t>
      </w:r>
    </w:p>
    <w:tbl>
      <w:tblPr>
        <w:tblStyle w:val="6"/>
        <w:tblW w:w="818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3719"/>
        <w:gridCol w:w="3221"/>
      </w:tblGrid>
      <w:tr w14:paraId="4E8EE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2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3A31C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37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39BE2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Main species</w:t>
            </w:r>
          </w:p>
        </w:tc>
        <w:tc>
          <w:tcPr>
            <w:tcW w:w="32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E49C1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quaculture modes</w:t>
            </w:r>
          </w:p>
        </w:tc>
      </w:tr>
      <w:tr w14:paraId="432BD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26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X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8A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Tachysurus fulvidraco</w:t>
            </w:r>
            <w:r>
              <w:rPr>
                <w:rStyle w:val="15"/>
                <w:rFonts w:eastAsia="宋体"/>
                <w:lang w:bidi="ar"/>
              </w:rPr>
              <w:t xml:space="preserve"> (yellow catfish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F64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-Pond Raceway System (IPRS)</w:t>
            </w:r>
          </w:p>
        </w:tc>
      </w:tr>
      <w:tr w14:paraId="4477F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DB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Y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EC4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Tachysurus fulvidraco</w:t>
            </w:r>
            <w:r>
              <w:rPr>
                <w:rStyle w:val="15"/>
                <w:rFonts w:eastAsia="宋体"/>
                <w:lang w:bidi="ar"/>
              </w:rPr>
              <w:t xml:space="preserve"> (yellow catfish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38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aditional pond</w:t>
            </w:r>
          </w:p>
        </w:tc>
      </w:tr>
      <w:tr w14:paraId="58582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AF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D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79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riocheir sinensis </w:t>
            </w:r>
            <w:r>
              <w:rPr>
                <w:rStyle w:val="15"/>
                <w:rFonts w:eastAsia="宋体"/>
                <w:lang w:bidi="ar"/>
              </w:rPr>
              <w:t xml:space="preserve">(Chinese mitten crab) + </w:t>
            </w:r>
            <w:r>
              <w:rPr>
                <w:rStyle w:val="16"/>
                <w:rFonts w:eastAsia="宋体"/>
                <w:lang w:bidi="ar"/>
              </w:rPr>
              <w:t>M. rosenbergii</w:t>
            </w:r>
            <w:r>
              <w:rPr>
                <w:rStyle w:val="15"/>
                <w:rFonts w:eastAsia="宋体"/>
                <w:lang w:bidi="ar"/>
              </w:rPr>
              <w:t xml:space="preserve"> (freshwater shrimps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83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aditional pond</w:t>
            </w:r>
          </w:p>
        </w:tc>
      </w:tr>
      <w:tr w14:paraId="2DDE6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589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D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11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riocheir sinensis </w:t>
            </w:r>
            <w:r>
              <w:rPr>
                <w:rStyle w:val="15"/>
                <w:rFonts w:eastAsia="宋体"/>
                <w:lang w:bidi="ar"/>
              </w:rPr>
              <w:t xml:space="preserve">(Chinese mitten crab) + </w:t>
            </w:r>
            <w:r>
              <w:rPr>
                <w:rStyle w:val="16"/>
                <w:rFonts w:eastAsia="宋体"/>
                <w:lang w:bidi="ar"/>
              </w:rPr>
              <w:t>M. rosenbergii</w:t>
            </w:r>
            <w:r>
              <w:rPr>
                <w:rStyle w:val="15"/>
                <w:rFonts w:eastAsia="宋体"/>
                <w:lang w:bidi="ar"/>
              </w:rPr>
              <w:t xml:space="preserve"> (freshwater shrimps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202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aditional pond</w:t>
            </w:r>
          </w:p>
        </w:tc>
      </w:tr>
      <w:tr w14:paraId="7EF2D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907B7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Y</w:t>
            </w:r>
          </w:p>
        </w:tc>
        <w:tc>
          <w:tcPr>
            <w:tcW w:w="37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81562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riocheir sinensis </w:t>
            </w:r>
            <w:r>
              <w:rPr>
                <w:rStyle w:val="15"/>
                <w:rFonts w:eastAsia="宋体"/>
                <w:lang w:bidi="ar"/>
              </w:rPr>
              <w:t xml:space="preserve">(Chinese mitten crab) + </w:t>
            </w:r>
            <w:r>
              <w:rPr>
                <w:rStyle w:val="16"/>
                <w:rFonts w:eastAsia="宋体"/>
                <w:lang w:bidi="ar"/>
              </w:rPr>
              <w:t>M.rosenbergii</w:t>
            </w:r>
            <w:r>
              <w:rPr>
                <w:rStyle w:val="15"/>
                <w:rFonts w:eastAsia="宋体"/>
                <w:lang w:bidi="ar"/>
              </w:rPr>
              <w:t xml:space="preserve"> (freshwater shrimps)</w:t>
            </w:r>
          </w:p>
        </w:tc>
        <w:tc>
          <w:tcPr>
            <w:tcW w:w="32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7792E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lberry-dyke &amp; Fish-pond System</w:t>
            </w:r>
          </w:p>
        </w:tc>
      </w:tr>
    </w:tbl>
    <w:p w14:paraId="44DBCF83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FB4B03A"/>
    <w:p w14:paraId="11D98088"/>
    <w:p w14:paraId="6024A49E"/>
    <w:p w14:paraId="78CC189D"/>
    <w:p w14:paraId="48D9295C"/>
    <w:p w14:paraId="4E147EAB"/>
    <w:p w14:paraId="034C5492"/>
    <w:p w14:paraId="22550E7A"/>
    <w:p w14:paraId="341922F5"/>
    <w:p w14:paraId="435EEA2B"/>
    <w:p w14:paraId="2B4A534E"/>
    <w:p w14:paraId="5D6AAF73"/>
    <w:p w14:paraId="60D9BFFE"/>
    <w:p w14:paraId="1CA75EB9"/>
    <w:p w14:paraId="5BE9A4D0"/>
    <w:p w14:paraId="2D64B5F3"/>
    <w:p w14:paraId="0BA504D2"/>
    <w:p w14:paraId="54B6A216"/>
    <w:p w14:paraId="7D750FDD"/>
    <w:p w14:paraId="0EEE8461"/>
    <w:p w14:paraId="6F5930B6"/>
    <w:p w14:paraId="4BAEAE27"/>
    <w:p w14:paraId="075BE7B6"/>
    <w:p w14:paraId="6BD4E6EA"/>
    <w:p w14:paraId="61AB88E1"/>
    <w:p w14:paraId="0CAF12E8"/>
    <w:p w14:paraId="337508BA"/>
    <w:p w14:paraId="2BDC951F"/>
    <w:p w14:paraId="4851A00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imers and annealing temperature</w:t>
      </w:r>
    </w:p>
    <w:tbl>
      <w:tblPr>
        <w:tblStyle w:val="6"/>
        <w:tblW w:w="1059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"/>
        <w:gridCol w:w="861"/>
        <w:gridCol w:w="767"/>
        <w:gridCol w:w="1690"/>
        <w:gridCol w:w="1381"/>
        <w:gridCol w:w="3686"/>
        <w:gridCol w:w="1993"/>
      </w:tblGrid>
      <w:tr w14:paraId="64FD8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E74F73E">
            <w:pPr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7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83E09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er</w:t>
            </w:r>
          </w:p>
        </w:tc>
        <w:tc>
          <w:tcPr>
            <w:tcW w:w="16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EFB5BE8">
            <w:pPr>
              <w:ind w:firstLine="181" w:firstLineChars="10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nealing temperature (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3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C01A2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plification Length (bp)</w:t>
            </w:r>
          </w:p>
        </w:tc>
        <w:tc>
          <w:tcPr>
            <w:tcW w:w="36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5C602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quence (5’ to 3’)</w:t>
            </w:r>
          </w:p>
        </w:tc>
        <w:tc>
          <w:tcPr>
            <w:tcW w:w="19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84E0A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52665F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D69E8D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31775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5F4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38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1C9B6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  <w:tc>
          <w:tcPr>
            <w:tcW w:w="368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268CF5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CACCGGAAACATCGCTGCAC</w:t>
            </w:r>
          </w:p>
        </w:tc>
        <w:tc>
          <w:tcPr>
            <w:tcW w:w="1993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9E7F3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Jia et al., 2018)</w:t>
            </w:r>
          </w:p>
        </w:tc>
      </w:tr>
      <w:tr w14:paraId="6D9A6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F6D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1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177D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0AB2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4B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AAGTTCCGCCGCAAGGCTCG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729A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16E2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961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F2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2C4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C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CB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CGATGGAGGCCGGTATCTGG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F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Jia et al., 2018)</w:t>
            </w:r>
          </w:p>
        </w:tc>
      </w:tr>
      <w:tr w14:paraId="5F5D7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8A6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71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5003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3703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GGAATGCCATCTGCCTTGAG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ED11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98D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3E4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8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AD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73D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D06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TACATCCTGCTTGCCTTC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F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Zhang et al., 2019)</w:t>
            </w:r>
          </w:p>
        </w:tc>
      </w:tr>
      <w:tr w14:paraId="58D67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CDA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10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FFFE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828C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157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TAGATCGCCGTGAAGAGG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6F10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431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8F5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0B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8A4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7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6A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TTGAGACGCAATCGAATT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B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Jia et al., 2018)</w:t>
            </w:r>
          </w:p>
        </w:tc>
      </w:tr>
      <w:tr w14:paraId="4082F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D60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F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3B2D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101B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9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GCTTGGAATACTGAGTGTAA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9A4A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F99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3A3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A5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943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56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5F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TGAGAGCCTTCAACCCAG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7F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Jia et al., 2018)</w:t>
            </w:r>
          </w:p>
        </w:tc>
      </w:tr>
      <w:tr w14:paraId="627B9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EEF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36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4CAA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FB97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7D9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GTCGTCATCTACCTGCC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CF82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101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14A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F2A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D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1F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6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36D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TCGGTGGTATCTCTGCTC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A28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g et al, 2001)</w:t>
            </w:r>
          </w:p>
        </w:tc>
      </w:tr>
      <w:tr w14:paraId="08E2ED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517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A7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BA37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C7CA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7B3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CAACAGAATCGGGAACAC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6105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27D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F4B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E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7B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1A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D0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GAATTAGGAAGCGTGGACAA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85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elén Flórez et al, 2014)</w:t>
            </w:r>
          </w:p>
        </w:tc>
      </w:tr>
      <w:tr w14:paraId="1635A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E00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E1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62CC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DED5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9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CTCTGACGTTCTAAAAGCGTAT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B4BD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B8E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C87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3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0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F7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GGCAGCGCAAAGAGAA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94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elén Flórez et al, 2014)</w:t>
            </w:r>
          </w:p>
        </w:tc>
      </w:tr>
      <w:tr w14:paraId="50DE5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38D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19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8BF7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4E09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7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GGTCAGTATCCGCAAGTT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C6B8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7A6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6A4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2C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1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C8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07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CGACCTTGCGAGAGAAAT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4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Jia et al., 2018)</w:t>
            </w:r>
          </w:p>
        </w:tc>
      </w:tr>
      <w:tr w14:paraId="19B21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CAE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D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7BFF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B210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F4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AACCGAAGTTACCCTGACC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EB50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714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8A2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5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56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E2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3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GATTGCAGTTTCATTGAAAGC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F7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lomer-Lluch et al, 2014)</w:t>
            </w:r>
          </w:p>
        </w:tc>
      </w:tr>
      <w:tr w14:paraId="69FC5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1EA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5F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B398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8C56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88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AACTCTATGCCAAAGCAGTTG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881C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4A7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254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45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38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81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3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GATTTYCGCGGCGCAAG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844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Jia et al., 2018)</w:t>
            </w:r>
          </w:p>
        </w:tc>
      </w:tr>
      <w:tr w14:paraId="11EA3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304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28E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F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0231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F860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6E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CCCACAGCTCRCAYTTTTC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F60D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7CB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B0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F9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E5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F2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F03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ACGTGCTAACTTGCGTGA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8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lomer-Lluch et al, 2014)</w:t>
            </w:r>
          </w:p>
        </w:tc>
      </w:tr>
      <w:tr w14:paraId="3F08B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5" w:type="dxa"/>
          <w:trHeight w:val="20" w:hRule="atLeast"/>
          <w:jc w:val="center"/>
        </w:trPr>
        <w:tc>
          <w:tcPr>
            <w:tcW w:w="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4DF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C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1019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6B18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53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CATTGTTGGAAACTTGCA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2900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8EC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10D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r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C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6C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E2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6E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ACGACGAAACTGGCTAAAATAAG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5A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Jia et al., 2018)</w:t>
            </w:r>
          </w:p>
        </w:tc>
      </w:tr>
      <w:tr w14:paraId="2A5A3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034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C7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DDF8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62E3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78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CATCTGTGGTATGGCGGG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997E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896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C5EF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r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45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  <w:p w14:paraId="1CF3A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28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D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D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GCCATTGAAATAGATCCT</w:t>
            </w:r>
          </w:p>
          <w:p w14:paraId="61E294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TTGATAAAATTGGTTTTTGG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10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Woodbury et al, 2008)</w:t>
            </w:r>
          </w:p>
        </w:tc>
      </w:tr>
      <w:tr w14:paraId="1AFA9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CE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r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07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6A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63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E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CTTATGGCATTACTTCCGAT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29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Jia et al., 2018)</w:t>
            </w:r>
          </w:p>
        </w:tc>
      </w:tr>
      <w:tr w14:paraId="34009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76" w:type="dxa"/>
            <w:gridSpan w:val="2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1ABC556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vAlign w:val="center"/>
          </w:tcPr>
          <w:p w14:paraId="462569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24474AC2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5E0BBCA2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</w:tcPr>
          <w:p w14:paraId="035069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ACCTACCTCATAGACAAGTTTCA</w:t>
            </w:r>
          </w:p>
        </w:tc>
        <w:tc>
          <w:tcPr>
            <w:tcW w:w="199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3EF0B946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3C9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76" w:type="dxa"/>
            <w:gridSpan w:val="2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653E1C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vAlign w:val="center"/>
          </w:tcPr>
          <w:p w14:paraId="2B083C5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690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600D6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923D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</w:tcPr>
          <w:p w14:paraId="0FF34B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GGAGTGAATACCACGACGAT</w:t>
            </w:r>
          </w:p>
        </w:tc>
        <w:tc>
          <w:tcPr>
            <w:tcW w:w="1993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3A1C6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Jia et al., 2018)</w:t>
            </w:r>
          </w:p>
        </w:tc>
      </w:tr>
      <w:tr w14:paraId="519EDE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76" w:type="dxa"/>
            <w:gridSpan w:val="2"/>
            <w:vMerge w:val="continue"/>
            <w:tcBorders>
              <w:left w:val="nil"/>
              <w:right w:val="nil"/>
            </w:tcBorders>
            <w:vAlign w:val="center"/>
          </w:tcPr>
          <w:p w14:paraId="5FC350C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62FEC1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vMerge w:val="continue"/>
            <w:tcBorders>
              <w:left w:val="nil"/>
              <w:right w:val="nil"/>
            </w:tcBorders>
            <w:vAlign w:val="center"/>
          </w:tcPr>
          <w:p w14:paraId="6247AD3A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dxa"/>
            <w:vMerge w:val="continue"/>
            <w:tcBorders>
              <w:left w:val="nil"/>
              <w:right w:val="nil"/>
            </w:tcBorders>
            <w:vAlign w:val="center"/>
          </w:tcPr>
          <w:p w14:paraId="72CD7E22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506CC6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ATTGGCTGAGACGAAAAAC</w:t>
            </w:r>
          </w:p>
        </w:tc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77F6C98B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43D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76" w:type="dxa"/>
            <w:gridSpan w:val="2"/>
            <w:tcBorders>
              <w:left w:val="nil"/>
              <w:right w:val="nil"/>
            </w:tcBorders>
            <w:vAlign w:val="center"/>
          </w:tcPr>
          <w:p w14:paraId="56BC1238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mlA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0813C8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  <w:p w14:paraId="7A07A3D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tcBorders>
              <w:left w:val="nil"/>
              <w:right w:val="nil"/>
            </w:tcBorders>
            <w:vAlign w:val="center"/>
          </w:tcPr>
          <w:p w14:paraId="1225520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14:paraId="3CC80DF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4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61CB8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GGTACGACAGCGAGCACA</w:t>
            </w:r>
          </w:p>
          <w:p w14:paraId="586CA0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ACAAGGCACGCCGAGG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6405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Jia et al., 2018)</w:t>
            </w:r>
          </w:p>
        </w:tc>
      </w:tr>
      <w:tr w14:paraId="767AEA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76" w:type="dxa"/>
            <w:gridSpan w:val="2"/>
            <w:tcBorders>
              <w:left w:val="nil"/>
              <w:right w:val="nil"/>
            </w:tcBorders>
            <w:vAlign w:val="center"/>
          </w:tcPr>
          <w:p w14:paraId="27449A92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loR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0DEA92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  <w:p w14:paraId="7B147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tcBorders>
              <w:left w:val="nil"/>
              <w:right w:val="nil"/>
            </w:tcBorders>
            <w:vAlign w:val="center"/>
          </w:tcPr>
          <w:p w14:paraId="5A6C485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14:paraId="0720FDE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5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17B9C3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TGTCGCTTTCCGTCTACTTC</w:t>
            </w:r>
          </w:p>
          <w:p w14:paraId="4C913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GCCATCCCAAGAACTCG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5A54F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Jia et al., 2018)</w:t>
            </w:r>
          </w:p>
        </w:tc>
      </w:tr>
      <w:tr w14:paraId="0136E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76" w:type="dxa"/>
            <w:gridSpan w:val="2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649002DC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ti1</w:t>
            </w:r>
          </w:p>
        </w:tc>
        <w:tc>
          <w:tcPr>
            <w:tcW w:w="767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03CA9A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  <w:p w14:paraId="0E8870A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690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2357AAF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381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7547755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0</w:t>
            </w:r>
          </w:p>
        </w:tc>
        <w:tc>
          <w:tcPr>
            <w:tcW w:w="3686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516D6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CCCGCACGATGATC</w:t>
            </w:r>
          </w:p>
          <w:p w14:paraId="6CBEB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CACGCATCGTCAGGC</w:t>
            </w:r>
          </w:p>
        </w:tc>
        <w:tc>
          <w:tcPr>
            <w:tcW w:w="1993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6C0B1BD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Zhang et al., 2009)</w:t>
            </w:r>
          </w:p>
        </w:tc>
      </w:tr>
    </w:tbl>
    <w:p w14:paraId="33229B4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51AB413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References</w:t>
      </w:r>
    </w:p>
    <w:p w14:paraId="31F0D0B4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Jia, J., Guan, Y., Cheng, M., Chen, H., He, J., Wang, S., &amp; Wang, Z. (2018). Occurrence and distribution of antibiotics and antibiotic resistance genes in Ba River, China. </w:t>
      </w:r>
      <w:r>
        <w:rPr>
          <w:rFonts w:ascii="Times New Roman" w:hAnsi="Times New Roman" w:cs="Times New Roman"/>
          <w:i/>
          <w:sz w:val="21"/>
          <w:szCs w:val="21"/>
        </w:rPr>
        <w:t>The Science of the total environment</w:t>
      </w:r>
      <w:r>
        <w:rPr>
          <w:rFonts w:ascii="Times New Roman" w:hAnsi="Times New Roman" w:cs="Times New Roman"/>
          <w:sz w:val="21"/>
          <w:szCs w:val="21"/>
        </w:rPr>
        <w:t xml:space="preserve">, 642, 1136–1144. </w:t>
      </w:r>
      <w:r>
        <w:fldChar w:fldCharType="begin"/>
      </w:r>
      <w:r>
        <w:instrText xml:space="preserve"> HYPERLINK "https://doi.org/10.1016/j.scitotenv.2018.06.149" </w:instrText>
      </w:r>
      <w:r>
        <w:fldChar w:fldCharType="separate"/>
      </w:r>
      <w:r>
        <w:rPr>
          <w:rStyle w:val="10"/>
          <w:rFonts w:ascii="Times New Roman" w:hAnsi="Times New Roman" w:cs="Times New Roman"/>
          <w:shd w:val="clear" w:color="auto" w:fill="FFFFFF"/>
        </w:rPr>
        <w:t>https://doi.org/10.1016/j.scitotenv.2018.06.149</w:t>
      </w:r>
      <w:r>
        <w:rPr>
          <w:rStyle w:val="10"/>
          <w:rFonts w:ascii="Times New Roman" w:hAnsi="Times New Roman" w:cs="Times New Roman"/>
          <w:shd w:val="clear" w:color="auto" w:fill="FFFFFF"/>
        </w:rPr>
        <w:fldChar w:fldCharType="end"/>
      </w:r>
    </w:p>
    <w:p w14:paraId="7E8347BA">
      <w:pPr>
        <w:pStyle w:val="13"/>
        <w:ind w:left="720" w:hanging="720"/>
        <w:jc w:val="both"/>
        <w:rPr>
          <w:rStyle w:val="10"/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z w:val="21"/>
          <w:szCs w:val="21"/>
        </w:rPr>
        <w:t>Zhang, C. M., Xu, L. M., Mou, X., Xu, H., Liu, J., Miao, Y. H., Wang, X. C., &amp; Li, X. (2019). Characterization and evolution of antibiotic resistance of Salmonella in municipal wastewater treatment plants. </w:t>
      </w:r>
      <w:r>
        <w:rPr>
          <w:rFonts w:ascii="Times New Roman" w:hAnsi="Times New Roman" w:cs="Times New Roman"/>
          <w:i/>
          <w:sz w:val="21"/>
          <w:szCs w:val="21"/>
        </w:rPr>
        <w:t>Journal of environmental management</w:t>
      </w:r>
      <w:r>
        <w:rPr>
          <w:rFonts w:ascii="Times New Roman" w:hAnsi="Times New Roman" w:cs="Times New Roman"/>
          <w:sz w:val="21"/>
          <w:szCs w:val="21"/>
        </w:rPr>
        <w:t xml:space="preserve">, 251, 109547. </w:t>
      </w:r>
      <w:r>
        <w:fldChar w:fldCharType="begin"/>
      </w:r>
      <w:r>
        <w:instrText xml:space="preserve"> HYPERLINK "https://doi.org/10.1016/j.jenvman.2019.109547" </w:instrText>
      </w:r>
      <w:r>
        <w:fldChar w:fldCharType="separate"/>
      </w:r>
      <w:r>
        <w:rPr>
          <w:rStyle w:val="10"/>
          <w:rFonts w:ascii="Times New Roman" w:hAnsi="Times New Roman" w:cs="Times New Roman"/>
          <w:shd w:val="clear" w:color="auto" w:fill="FFFFFF"/>
        </w:rPr>
        <w:t>https://doi.org/10.1016/j.jenvman.2019.109547</w:t>
      </w:r>
      <w:r>
        <w:rPr>
          <w:rStyle w:val="10"/>
          <w:rFonts w:ascii="Times New Roman" w:hAnsi="Times New Roman" w:cs="Times New Roman"/>
          <w:shd w:val="clear" w:color="auto" w:fill="FFFFFF"/>
        </w:rPr>
        <w:fldChar w:fldCharType="end"/>
      </w:r>
    </w:p>
    <w:p w14:paraId="0D63AF92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g, L. K., Martin, I., Alfa, M., &amp; Mulvey, M. (2001). Multiplex PCR for the detection of tetracycline resistant genes. </w:t>
      </w:r>
      <w:r>
        <w:rPr>
          <w:rFonts w:ascii="Times New Roman" w:hAnsi="Times New Roman" w:cs="Times New Roman"/>
          <w:i/>
          <w:sz w:val="21"/>
          <w:szCs w:val="21"/>
        </w:rPr>
        <w:t>Molecular and cellular probes</w:t>
      </w:r>
      <w:r>
        <w:rPr>
          <w:rFonts w:ascii="Times New Roman" w:hAnsi="Times New Roman" w:cs="Times New Roman"/>
          <w:sz w:val="21"/>
          <w:szCs w:val="21"/>
        </w:rPr>
        <w:t xml:space="preserve">, 15(4), 209–215. </w:t>
      </w:r>
      <w:r>
        <w:rPr>
          <w:rStyle w:val="10"/>
          <w:rFonts w:ascii="Times New Roman" w:hAnsi="Times New Roman" w:cs="Times New Roman"/>
          <w:shd w:val="clear" w:color="auto" w:fill="FFFFFF"/>
        </w:rPr>
        <w:t>https://doi.org/10.1006/mcpr.2001.0363</w:t>
      </w:r>
    </w:p>
    <w:p w14:paraId="44533766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Belén Flórez, A., Alegría, Á., Rossi, F., Delgado, S., Felis, G. E., Torriani, S., &amp; Mayo, B. (2014). Molecular identification and quantification of tetracycline and erythromycin resistance genes in Spanish and Italian retail cheeses. </w:t>
      </w:r>
      <w:r>
        <w:rPr>
          <w:rFonts w:ascii="Times New Roman" w:hAnsi="Times New Roman" w:cs="Times New Roman"/>
          <w:i/>
          <w:sz w:val="21"/>
          <w:szCs w:val="21"/>
        </w:rPr>
        <w:t>BioMed research international</w:t>
      </w:r>
      <w:r>
        <w:rPr>
          <w:rFonts w:ascii="Times New Roman" w:hAnsi="Times New Roman" w:cs="Times New Roman"/>
          <w:sz w:val="21"/>
          <w:szCs w:val="21"/>
        </w:rPr>
        <w:t xml:space="preserve">, 746859. </w:t>
      </w:r>
      <w:r>
        <w:rPr>
          <w:rStyle w:val="10"/>
          <w:rFonts w:ascii="Times New Roman" w:hAnsi="Times New Roman" w:cs="Times New Roman"/>
          <w:shd w:val="clear" w:color="auto" w:fill="FFFFFF"/>
        </w:rPr>
        <w:t>https://doi.org/10.1155/2014/746859</w:t>
      </w:r>
    </w:p>
    <w:p w14:paraId="47812935">
      <w:pPr>
        <w:pStyle w:val="13"/>
        <w:ind w:left="720" w:hanging="720"/>
        <w:jc w:val="both"/>
        <w:rPr>
          <w:rStyle w:val="10"/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z w:val="21"/>
          <w:szCs w:val="21"/>
        </w:rPr>
        <w:t>Colomer-Lluch, M., Jofre, J., &amp; Muniesa, M. (2014). Quinolone resistance genes (qnrA and qnrS) in bacteriophage particles from wastewater samples and the effect of inducing agents on packaged antibiotic resistance genes. </w:t>
      </w:r>
      <w:r>
        <w:rPr>
          <w:rFonts w:ascii="Times New Roman" w:hAnsi="Times New Roman" w:cs="Times New Roman"/>
          <w:i/>
          <w:sz w:val="21"/>
          <w:szCs w:val="21"/>
        </w:rPr>
        <w:t>The Journal of antimicrobial chemotherapy</w:t>
      </w:r>
      <w:r>
        <w:rPr>
          <w:rFonts w:ascii="Times New Roman" w:hAnsi="Times New Roman" w:cs="Times New Roman"/>
          <w:sz w:val="21"/>
          <w:szCs w:val="21"/>
        </w:rPr>
        <w:t xml:space="preserve">, 69(5), 1265–1274. </w:t>
      </w:r>
      <w:r>
        <w:fldChar w:fldCharType="begin"/>
      </w:r>
      <w:r>
        <w:instrText xml:space="preserve"> HYPERLINK "https://doi.org/10.1093/jac/dkt528" </w:instrText>
      </w:r>
      <w:r>
        <w:fldChar w:fldCharType="separate"/>
      </w:r>
      <w:r>
        <w:rPr>
          <w:rStyle w:val="10"/>
          <w:rFonts w:ascii="Times New Roman" w:hAnsi="Times New Roman" w:cs="Times New Roman"/>
          <w:shd w:val="clear" w:color="auto" w:fill="FFFFFF"/>
        </w:rPr>
        <w:t>https://doi.org/10.1093/jac/dkt528</w:t>
      </w:r>
      <w:r>
        <w:rPr>
          <w:rStyle w:val="10"/>
          <w:rFonts w:ascii="Times New Roman" w:hAnsi="Times New Roman" w:cs="Times New Roman"/>
          <w:shd w:val="clear" w:color="auto" w:fill="FFFFFF"/>
        </w:rPr>
        <w:fldChar w:fldCharType="end"/>
      </w:r>
    </w:p>
    <w:p w14:paraId="4116B856">
      <w:pPr>
        <w:pStyle w:val="13"/>
        <w:ind w:left="720" w:hanging="720"/>
        <w:jc w:val="both"/>
        <w:rPr>
          <w:rStyle w:val="10"/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z w:val="21"/>
          <w:szCs w:val="21"/>
        </w:rPr>
        <w:t>Woodbury, R. L., Klammer, K. A., Xiong, Y., Bailiff, T., Glennen, A., Bartkus, J. M., Lynfield, R., Van Beneden, C., Beall, B. W., &amp; Active Bacterial Core Surveillance Team (2008). Plasmid-Borne erm(T) from invasive, macrolide-resistant Streptococcus pyogenes strains. </w:t>
      </w:r>
      <w:r>
        <w:rPr>
          <w:rFonts w:ascii="Times New Roman" w:hAnsi="Times New Roman" w:cs="Times New Roman"/>
          <w:i/>
          <w:sz w:val="21"/>
          <w:szCs w:val="21"/>
        </w:rPr>
        <w:t>Antimicrobial agents and chemotherapy</w:t>
      </w:r>
      <w:r>
        <w:rPr>
          <w:rFonts w:ascii="Times New Roman" w:hAnsi="Times New Roman" w:cs="Times New Roman"/>
          <w:sz w:val="21"/>
          <w:szCs w:val="21"/>
        </w:rPr>
        <w:t xml:space="preserve">, 52(3), 1140–1143. </w:t>
      </w:r>
      <w:r>
        <w:fldChar w:fldCharType="begin"/>
      </w:r>
      <w:r>
        <w:instrText xml:space="preserve"> HYPERLINK "https://doi.org/10.1128/AAC.01352-07" </w:instrText>
      </w:r>
      <w:r>
        <w:fldChar w:fldCharType="separate"/>
      </w:r>
      <w:r>
        <w:rPr>
          <w:rStyle w:val="10"/>
          <w:rFonts w:ascii="Times New Roman" w:hAnsi="Times New Roman" w:cs="Times New Roman"/>
          <w:shd w:val="clear" w:color="auto" w:fill="FFFFFF"/>
        </w:rPr>
        <w:t>https://doi.org/10.1128/AAC.01352-07</w:t>
      </w:r>
      <w:r>
        <w:rPr>
          <w:rStyle w:val="10"/>
          <w:rFonts w:ascii="Times New Roman" w:hAnsi="Times New Roman" w:cs="Times New Roman"/>
          <w:shd w:val="clear" w:color="auto" w:fill="FFFFFF"/>
        </w:rPr>
        <w:fldChar w:fldCharType="end"/>
      </w:r>
    </w:p>
    <w:p w14:paraId="1FAA8C2B">
      <w:pPr>
        <w:pStyle w:val="13"/>
        <w:ind w:left="720" w:hanging="720"/>
        <w:jc w:val="both"/>
        <w:rPr>
          <w:rStyle w:val="10"/>
          <w:rFonts w:ascii="Times New Roman" w:hAnsi="Times New Roman" w:cs="Times New Roman"/>
          <w:u w:val="none"/>
          <w:shd w:val="clear" w:color="auto" w:fill="FFFFFF"/>
        </w:rPr>
      </w:pPr>
      <w:r>
        <w:rPr>
          <w:rFonts w:ascii="Times New Roman" w:hAnsi="Times New Roman" w:cs="Times New Roman"/>
          <w:sz w:val="21"/>
          <w:szCs w:val="21"/>
        </w:rPr>
        <w:t>Zhang, X., Wu, B., Zhang, Y., Zhang, T., Yang, L., Fang, H. H., Ford, T., &amp; Cheng, S. (2009). Class 1 integronase gene and tetracycline resistance genes tetA and tetC in different water environments of Jiangsu Province, China. </w:t>
      </w:r>
      <w:r>
        <w:rPr>
          <w:rFonts w:ascii="Times New Roman" w:hAnsi="Times New Roman" w:cs="Times New Roman"/>
          <w:i/>
          <w:sz w:val="21"/>
          <w:szCs w:val="21"/>
        </w:rPr>
        <w:t>Ecotoxicology</w:t>
      </w:r>
      <w:r>
        <w:rPr>
          <w:rFonts w:ascii="Times New Roman" w:hAnsi="Times New Roman" w:cs="Times New Roman"/>
          <w:sz w:val="21"/>
          <w:szCs w:val="21"/>
        </w:rPr>
        <w:t xml:space="preserve"> (London, England), 18(6), 652–660. </w:t>
      </w:r>
      <w:r>
        <w:fldChar w:fldCharType="begin"/>
      </w:r>
      <w:r>
        <w:instrText xml:space="preserve"> HYPERLINK "https://doi.org/10.1007/s10646-009-0332-3" </w:instrText>
      </w:r>
      <w:r>
        <w:fldChar w:fldCharType="separate"/>
      </w:r>
      <w:r>
        <w:rPr>
          <w:rStyle w:val="10"/>
          <w:rFonts w:ascii="Times New Roman" w:hAnsi="Times New Roman" w:cs="Times New Roman"/>
          <w:shd w:val="clear" w:color="auto" w:fill="FFFFFF"/>
        </w:rPr>
        <w:t>https://doi.org/10.1007/s10646-009-0332-3</w:t>
      </w:r>
      <w:r>
        <w:rPr>
          <w:rStyle w:val="10"/>
          <w:rFonts w:ascii="Times New Roman" w:hAnsi="Times New Roman" w:cs="Times New Roman"/>
          <w:shd w:val="clear" w:color="auto" w:fill="FFFFFF"/>
        </w:rPr>
        <w:fldChar w:fldCharType="end"/>
      </w:r>
    </w:p>
    <w:p w14:paraId="6CD007B0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03C3E261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0CD04509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2CF51AAD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520D1F5C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5C78F552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27683005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6306F280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1C920BAB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29D65991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1F36DD3B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16D1D3D6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0AB88373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639789EC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479316F3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70E4378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tibiotic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etected in this study</w:t>
      </w:r>
    </w:p>
    <w:tbl>
      <w:tblPr>
        <w:tblStyle w:val="6"/>
        <w:tblW w:w="856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1794"/>
        <w:gridCol w:w="1794"/>
        <w:gridCol w:w="2487"/>
      </w:tblGrid>
      <w:tr w14:paraId="20DF1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E33FC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biotics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B7649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bbreviation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3FEA9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S number</w:t>
            </w:r>
          </w:p>
        </w:tc>
        <w:tc>
          <w:tcPr>
            <w:tcW w:w="23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BBB05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olecular Formula</w:t>
            </w:r>
          </w:p>
        </w:tc>
      </w:tr>
      <w:tr w14:paraId="54F97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8EB2EF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onamides (SAs)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175B7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C201AD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6B33B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CD06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44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isom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19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0696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15-64-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D4F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 w14:paraId="110D3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B0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ameth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F4D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M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D96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7-68-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F23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C</w:t>
            </w:r>
            <w:r>
              <w:rPr>
                <w:rStyle w:val="9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  <w:vertAlign w:val="subscript"/>
              </w:rPr>
              <w:t>12</w:t>
            </w:r>
            <w:r>
              <w:rPr>
                <w:rStyle w:val="9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H</w:t>
            </w:r>
            <w:r>
              <w:rPr>
                <w:rStyle w:val="9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  <w:vertAlign w:val="subscript"/>
              </w:rPr>
              <w:t>14</w:t>
            </w:r>
            <w:r>
              <w:rPr>
                <w:rStyle w:val="9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N</w:t>
            </w:r>
            <w:r>
              <w:rPr>
                <w:rStyle w:val="9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  <w:vertAlign w:val="subscript"/>
              </w:rPr>
              <w:t>4</w:t>
            </w:r>
            <w:r>
              <w:rPr>
                <w:rStyle w:val="9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O</w:t>
            </w:r>
            <w:r>
              <w:rPr>
                <w:rStyle w:val="9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Style w:val="9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S</w:t>
            </w:r>
          </w:p>
        </w:tc>
      </w:tr>
      <w:tr w14:paraId="08E240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AA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adi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98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ACF6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8-35-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7CB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</w:tr>
      <w:tr w14:paraId="1F7A1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04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athi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738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F3B6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2-14-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78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5F371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DD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apyr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F5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68D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4-83-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44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 w14:paraId="11653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38B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ame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0F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M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67EB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7-79-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549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 w14:paraId="49186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87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afur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580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2C86D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7-69-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BE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 w14:paraId="745A8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36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amethox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8B9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M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6F4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23-46-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FB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</w:tr>
      <w:tr w14:paraId="7F128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1F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amono methox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CF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466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20-83-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BA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</w:tr>
      <w:tr w14:paraId="6C872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847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amethi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3F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3E77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4-82-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E9A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0FF72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16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ametoxydi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05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M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2A72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51-06-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C8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 w14:paraId="29380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929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amethoxypyrid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6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MX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E8408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0-35-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7B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 w14:paraId="5040F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EB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achloropyrid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383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99A6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0-32-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D8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l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 w14:paraId="62980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A9D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hthalylsulfathi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8EA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770D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5-73-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B4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539F4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B6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lfadox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BC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7D1DD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47-57-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723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 w14:paraId="6E0CB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BA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luoroquinolones (FQ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4D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3AD3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C94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3F0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DB6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xilin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81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5FC3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698-29-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21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51AC6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96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floxa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21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CF6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2419-36-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28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 w14:paraId="2B5B0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FB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rfloxa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7B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287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0458-96-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8CB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14:paraId="5C4EB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AF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iprofloxa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63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FF7B2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5721-33-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51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14:paraId="55368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54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nrofloxa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E60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5EA3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3106-60-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598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 w14:paraId="5382A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E6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lumequ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F52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C326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2835-25-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F7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14H12FNO3</w:t>
            </w:r>
          </w:p>
        </w:tc>
      </w:tr>
      <w:tr w14:paraId="6AAAA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1F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etracyclines (TC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35F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727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C2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260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88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xytetracyc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7F2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BB1A2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9-57-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A8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</w:tr>
      <w:tr w14:paraId="6C83B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1F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etracyc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84E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CFDA8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0-54-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440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</w:tr>
      <w:tr w14:paraId="6E539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F2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lorotetracyc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C19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CD371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64-25-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66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</w:tr>
      <w:tr w14:paraId="6B7DC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754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crolides (ML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8F1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9E652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914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C39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5E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ylos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8CA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Y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CA8FB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01-69-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CC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7</w:t>
            </w:r>
          </w:p>
        </w:tc>
      </w:tr>
      <w:tr w14:paraId="6945F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A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larithro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18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T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FDB2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1103-11-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04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6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</w:tr>
      <w:tr w14:paraId="0F26C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7A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zithro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30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Z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E1E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2594-45-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C9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 w14:paraId="26F2B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6D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xithro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82E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5826B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0214-83-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21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7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</w:tr>
      <w:tr w14:paraId="5D746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243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loramphenicol (CAP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758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A69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032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54C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66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lorfeni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EA5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F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E87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3231-34-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3F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N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 w14:paraId="056345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5E0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lorampheni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B8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4F2E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6-75-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DEE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01FB5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8F3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iampheni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1B1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4AF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318-45-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D8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 w14:paraId="0EB64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9B1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thelmin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38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C586A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2E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3CC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57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02237B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iabendazole</w:t>
            </w:r>
          </w:p>
        </w:tc>
        <w:tc>
          <w:tcPr>
            <w:tcW w:w="1701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2647AF6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BZ</w:t>
            </w:r>
          </w:p>
        </w:tc>
        <w:tc>
          <w:tcPr>
            <w:tcW w:w="1701" w:type="dxa"/>
            <w:tcBorders>
              <w:left w:val="nil"/>
              <w:bottom w:val="single" w:color="auto" w:sz="8" w:space="0"/>
              <w:right w:val="nil"/>
            </w:tcBorders>
          </w:tcPr>
          <w:p w14:paraId="2720104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8-79-8</w:t>
            </w:r>
          </w:p>
        </w:tc>
        <w:tc>
          <w:tcPr>
            <w:tcW w:w="2358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141E58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</w:tbl>
    <w:p w14:paraId="154F4D65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1E58E280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52F614ED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458DAC6D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671CB3C0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</w:p>
    <w:p w14:paraId="5328CB01">
      <w:pPr>
        <w:pStyle w:val="13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drawing>
          <wp:inline distT="0" distB="0" distL="114300" distR="114300">
            <wp:extent cx="5273675" cy="2316480"/>
            <wp:effectExtent l="0" t="0" r="9525" b="7620"/>
            <wp:docPr id="1" name="图片 1" descr="抗性基因表达-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抗性基因表达-附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0C1AC">
      <w:pPr>
        <w:pStyle w:val="13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S1. </w:t>
      </w:r>
      <w:r>
        <w:rPr>
          <w:rFonts w:ascii="Times New Roman" w:hAnsi="Times New Roman" w:cs="Times New Roman"/>
          <w:sz w:val="24"/>
          <w:szCs w:val="24"/>
          <w:lang w:bidi="ar"/>
        </w:rPr>
        <w:t>Spatiotemporal distribution and variations in absolute abundances of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 quinolone resistance genes </w:t>
      </w:r>
      <w:r>
        <w:rPr>
          <w:rFonts w:ascii="Times New Roman" w:hAnsi="Times New Roman" w:cs="Times New Roman"/>
          <w:i/>
          <w:iCs/>
          <w:sz w:val="24"/>
          <w:szCs w:val="24"/>
          <w:lang w:bidi="ar"/>
        </w:rPr>
        <w:t>sul</w:t>
      </w:r>
      <w:r>
        <w:rPr>
          <w:rFonts w:hint="eastAsia" w:ascii="Times New Roman" w:hAnsi="Times New Roman" w:cs="Times New Roman"/>
          <w:i/>
          <w:iCs/>
          <w:sz w:val="24"/>
          <w:szCs w:val="24"/>
          <w:lang w:bidi="ar"/>
        </w:rPr>
        <w:t>2</w:t>
      </w:r>
      <w:r>
        <w:rPr>
          <w:rFonts w:ascii="Times New Roman" w:hAnsi="Times New Roman" w:cs="Times New Roman"/>
          <w:sz w:val="24"/>
          <w:szCs w:val="24"/>
          <w:lang w:bidi="ar"/>
        </w:rPr>
        <w:t>,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 oxytetracycline resistance genes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bidi="ar"/>
        </w:rPr>
        <w:t xml:space="preserve">tetA 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and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bidi="ar"/>
        </w:rPr>
        <w:t>tetB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, florfenicol resistance genes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bidi="ar"/>
        </w:rPr>
        <w:t>gyrA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, and florfenicol-related resistance gene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bidi="ar"/>
        </w:rPr>
        <w:t>floR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.</w:t>
      </w:r>
    </w:p>
    <w:p w14:paraId="3B12DB4C">
      <w:pPr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sz w:val="24"/>
          <w:szCs w:val="24"/>
          <w:lang w:bidi="ar"/>
        </w:rPr>
        <w:br w:type="page"/>
      </w:r>
    </w:p>
    <w:p w14:paraId="5D73B718">
      <w:pPr>
        <w:pStyle w:val="13"/>
        <w:jc w:val="center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  <w:lang w:bidi="ar"/>
        </w:rPr>
        <w:drawing>
          <wp:inline distT="0" distB="0" distL="114300" distR="114300">
            <wp:extent cx="5267960" cy="2211070"/>
            <wp:effectExtent l="0" t="0" r="2540" b="11430"/>
            <wp:docPr id="2" name="图片 2" descr="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门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3EE4F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S2.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bacterial </w:t>
      </w:r>
      <w:r>
        <w:rPr>
          <w:rFonts w:ascii="Times New Roman" w:hAnsi="Times New Roman" w:cs="Times New Roman"/>
          <w:bCs/>
          <w:sz w:val="24"/>
          <w:szCs w:val="24"/>
        </w:rPr>
        <w:t xml:space="preserve">phyla with the highest </w:t>
      </w:r>
      <w:bookmarkStart w:id="0" w:name="OLE_LINK2"/>
      <w:r>
        <w:rPr>
          <w:rFonts w:ascii="Times New Roman" w:hAnsi="Times New Roman" w:cs="Times New Roman"/>
          <w:bCs/>
          <w:sz w:val="24"/>
          <w:szCs w:val="24"/>
        </w:rPr>
        <w:t xml:space="preserve">relative </w:t>
      </w:r>
      <w:bookmarkEnd w:id="0"/>
      <w:r>
        <w:rPr>
          <w:rFonts w:ascii="Times New Roman" w:hAnsi="Times New Roman" w:cs="Times New Roman"/>
          <w:bCs/>
          <w:sz w:val="24"/>
          <w:szCs w:val="24"/>
        </w:rPr>
        <w:t>abundances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in each kind of aquaculture ponds in January, March, and October.</w:t>
      </w:r>
    </w:p>
    <w:p w14:paraId="381A17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FDC80E">
      <w:pPr>
        <w:rPr>
          <w:rFonts w:ascii="Times New Roman" w:hAnsi="Times New Roman" w:cs="Times New Roman"/>
          <w:sz w:val="24"/>
          <w:szCs w:val="24"/>
        </w:rPr>
      </w:pPr>
    </w:p>
    <w:p w14:paraId="31F0B9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525520"/>
            <wp:effectExtent l="0" t="0" r="2540" b="0"/>
            <wp:docPr id="2224063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406307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633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hint="eastAsia"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e correlation between bacterial community (genus and phylum ) and antibiotics. The heatmap represents the correlation coefficients between different antibiotics. Each box in the heatmap is colored based on the correlation strength, ranging from -0.63 to 1, denoted by a gradient from green to red, red shades are positive, and green is negative. The p-value indicates the significance level, characterized by different colors.</w:t>
      </w:r>
    </w:p>
    <w:p w14:paraId="37E48375">
      <w:pPr>
        <w:widowControl/>
        <w:jc w:val="left"/>
        <w:rPr>
          <w:rFonts w:ascii="Times New Roman" w:hAnsi="Times New Roman" w:eastAsia="宋体" w:cs="Times New Roman"/>
          <w:b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sz w:val="24"/>
          <w:szCs w:val="24"/>
          <w:lang w:bidi="ar"/>
        </w:rPr>
        <w:br w:type="page"/>
      </w:r>
    </w:p>
    <w:p w14:paraId="5493ECC1">
      <w:pPr>
        <w:pStyle w:val="13"/>
        <w:rPr>
          <w:rFonts w:hint="eastAsia" w:ascii="Times New Roman" w:hAnsi="Times New Roman" w:eastAsia="宋体" w:cs="Times New Roman"/>
          <w:b/>
          <w:sz w:val="24"/>
          <w:szCs w:val="24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 w:bidi="ar"/>
        </w:rPr>
        <w:drawing>
          <wp:inline distT="0" distB="0" distL="114300" distR="114300">
            <wp:extent cx="5269230" cy="3220720"/>
            <wp:effectExtent l="0" t="0" r="1270" b="5080"/>
            <wp:docPr id="3" name="图片 3" descr="Figure_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_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E8C5E">
      <w:pPr>
        <w:widowControl/>
        <w:jc w:val="left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hint="eastAsia"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The correlation between bacterial community (genus and phylum ) and water quality. The parameter settings for </w:t>
      </w:r>
      <w:r>
        <w:rPr>
          <w:rFonts w:ascii="Times New Roman" w:hAnsi="Times New Roman" w:cs="Times New Roman"/>
          <w:bCs/>
          <w:sz w:val="24"/>
          <w:szCs w:val="24"/>
        </w:rPr>
        <w:t>the significance analysis are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dentical to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ose in Figure S3</w:t>
      </w:r>
      <w:r>
        <w:rPr>
          <w:rFonts w:hint="eastAsia" w:ascii="Times New Roman" w:hAnsi="Times New Roman" w:cs="Times New Roman"/>
          <w:bCs/>
          <w:sz w:val="24"/>
          <w:szCs w:val="24"/>
        </w:rPr>
        <w:t>. NH</w:t>
      </w:r>
      <w:r>
        <w:rPr>
          <w:rFonts w:hint="eastAsia" w:ascii="Times New Roman" w:hAnsi="Times New Roman" w:cs="Times New Roman"/>
          <w:bCs/>
          <w:sz w:val="24"/>
          <w:szCs w:val="24"/>
          <w:vertAlign w:val="subscript"/>
        </w:rPr>
        <w:t>4</w:t>
      </w:r>
      <w:r>
        <w:rPr>
          <w:rFonts w:hint="eastAsia" w:ascii="Times New Roman" w:hAnsi="Times New Roman" w:cs="Times New Roman"/>
          <w:bCs/>
          <w:sz w:val="24"/>
          <w:szCs w:val="24"/>
        </w:rPr>
        <w:t>-N: ammonia; NO</w:t>
      </w:r>
      <w:r>
        <w:rPr>
          <w:rFonts w:hint="eastAsia"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-N: nitrite; TN: total nitrogen; TP: </w:t>
      </w:r>
      <w:r>
        <w:rPr>
          <w:rFonts w:ascii="Times New Roman" w:hAnsi="Times New Roman" w:cs="Times New Roman"/>
          <w:bCs/>
          <w:sz w:val="24"/>
          <w:szCs w:val="24"/>
        </w:rPr>
        <w:t>total phosphorus</w:t>
      </w:r>
      <w:r>
        <w:rPr>
          <w:rFonts w:hint="eastAsia" w:ascii="Times New Roman" w:hAnsi="Times New Roman" w:cs="Times New Roman"/>
          <w:bCs/>
          <w:sz w:val="24"/>
          <w:szCs w:val="24"/>
        </w:rPr>
        <w:t>; COD: chemical oxygen demand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. Temp: water temperature.</w:t>
      </w:r>
      <w:bookmarkStart w:id="1" w:name="_GoBack"/>
      <w:bookmarkEnd w:id="1"/>
    </w:p>
    <w:p w14:paraId="5F8BCD56">
      <w:pPr>
        <w:widowControl/>
        <w:jc w:val="left"/>
      </w:pPr>
    </w:p>
    <w:p w14:paraId="11513842">
      <w:pPr>
        <w:pStyle w:val="13"/>
        <w:rPr>
          <w:rFonts w:ascii="Times New Roman" w:hAnsi="Times New Roman" w:cs="Times New Roman"/>
          <w:b/>
          <w:sz w:val="24"/>
          <w:szCs w:val="24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JlNTJjMzk4MTAyYWVmYTE3YmU0NjMwYzJkNGJmOTYifQ=="/>
  </w:docVars>
  <w:rsids>
    <w:rsidRoot w:val="00941CF8"/>
    <w:rsid w:val="00034D40"/>
    <w:rsid w:val="00093015"/>
    <w:rsid w:val="000C4BBC"/>
    <w:rsid w:val="00145BC9"/>
    <w:rsid w:val="0016459D"/>
    <w:rsid w:val="001A41F8"/>
    <w:rsid w:val="001C4C7A"/>
    <w:rsid w:val="001C5B37"/>
    <w:rsid w:val="00243296"/>
    <w:rsid w:val="0029727D"/>
    <w:rsid w:val="00303B18"/>
    <w:rsid w:val="00307746"/>
    <w:rsid w:val="003161EF"/>
    <w:rsid w:val="003301AA"/>
    <w:rsid w:val="00481ABE"/>
    <w:rsid w:val="0048696F"/>
    <w:rsid w:val="004A3F55"/>
    <w:rsid w:val="004E1CBE"/>
    <w:rsid w:val="00527D48"/>
    <w:rsid w:val="00532EAF"/>
    <w:rsid w:val="005958C9"/>
    <w:rsid w:val="005C4E54"/>
    <w:rsid w:val="005D2AA0"/>
    <w:rsid w:val="00604E88"/>
    <w:rsid w:val="00621F30"/>
    <w:rsid w:val="0064755B"/>
    <w:rsid w:val="00656D0A"/>
    <w:rsid w:val="006C4666"/>
    <w:rsid w:val="006E2174"/>
    <w:rsid w:val="006F5272"/>
    <w:rsid w:val="00771574"/>
    <w:rsid w:val="007E5F04"/>
    <w:rsid w:val="007E6A4A"/>
    <w:rsid w:val="00820688"/>
    <w:rsid w:val="00891020"/>
    <w:rsid w:val="008A60B8"/>
    <w:rsid w:val="008B06A6"/>
    <w:rsid w:val="008D449E"/>
    <w:rsid w:val="008D7010"/>
    <w:rsid w:val="00925480"/>
    <w:rsid w:val="009371C6"/>
    <w:rsid w:val="00940F25"/>
    <w:rsid w:val="00941CF8"/>
    <w:rsid w:val="009510E2"/>
    <w:rsid w:val="009B70E0"/>
    <w:rsid w:val="00A36047"/>
    <w:rsid w:val="00B1115E"/>
    <w:rsid w:val="00B22406"/>
    <w:rsid w:val="00B80CD7"/>
    <w:rsid w:val="00C35EE2"/>
    <w:rsid w:val="00C75D92"/>
    <w:rsid w:val="00CB1240"/>
    <w:rsid w:val="00D73F6F"/>
    <w:rsid w:val="00D83E45"/>
    <w:rsid w:val="00DD4638"/>
    <w:rsid w:val="00E06E69"/>
    <w:rsid w:val="00E470A6"/>
    <w:rsid w:val="00E827AF"/>
    <w:rsid w:val="00E83B97"/>
    <w:rsid w:val="00ED0EA7"/>
    <w:rsid w:val="00ED405F"/>
    <w:rsid w:val="00ED636E"/>
    <w:rsid w:val="00EE3BEA"/>
    <w:rsid w:val="00F6517C"/>
    <w:rsid w:val="049D4787"/>
    <w:rsid w:val="084621EF"/>
    <w:rsid w:val="12C82A44"/>
    <w:rsid w:val="28936CEF"/>
    <w:rsid w:val="36343134"/>
    <w:rsid w:val="40743EB3"/>
    <w:rsid w:val="4387670E"/>
    <w:rsid w:val="46872C4F"/>
    <w:rsid w:val="7114079B"/>
    <w:rsid w:val="71CD5C10"/>
    <w:rsid w:val="7AC2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20"/>
    <w:rPr>
      <w:i/>
      <w:iCs/>
    </w:rPr>
  </w:style>
  <w:style w:type="character" w:styleId="10">
    <w:name w:val="Hyperlink"/>
    <w:basedOn w:val="8"/>
    <w:autoRedefine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3">
    <w:name w:val="EndNote Bibliography"/>
    <w:basedOn w:val="1"/>
    <w:autoRedefine/>
    <w:qFormat/>
    <w:uiPriority w:val="0"/>
    <w:pPr>
      <w:jc w:val="left"/>
    </w:pPr>
    <w:rPr>
      <w:rFonts w:ascii="Calibri" w:hAnsi="Calibri" w:eastAsia="宋体" w:cs="Calibri"/>
      <w:sz w:val="20"/>
      <w:szCs w:val="20"/>
    </w:rPr>
  </w:style>
  <w:style w:type="character" w:customStyle="1" w:styleId="14">
    <w:name w:val="标题 1 字符"/>
    <w:basedOn w:val="8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5">
    <w:name w:val="font41"/>
    <w:basedOn w:val="8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6">
    <w:name w:val="font31"/>
    <w:basedOn w:val="8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17">
    <w:name w:val="Unresolved Mention"/>
    <w:basedOn w:val="8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248</Words>
  <Characters>7932</Characters>
  <Lines>645</Lines>
  <Paragraphs>448</Paragraphs>
  <TotalTime>7</TotalTime>
  <ScaleCrop>false</ScaleCrop>
  <LinksUpToDate>false</LinksUpToDate>
  <CharactersWithSpaces>8804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03:10:00Z</dcterms:created>
  <dc:creator>Lenovo</dc:creator>
  <cp:lastModifiedBy>pendragon</cp:lastModifiedBy>
  <dcterms:modified xsi:type="dcterms:W3CDTF">2024-09-04T02:50:48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e99810ee0c98a73256da76920630989d7e37b1e12ba7e4501b57df050e4b7b</vt:lpwstr>
  </property>
  <property fmtid="{D5CDD505-2E9C-101B-9397-08002B2CF9AE}" pid="3" name="KSOProductBuildVer">
    <vt:lpwstr>2052-12.1.0.17857</vt:lpwstr>
  </property>
  <property fmtid="{D5CDD505-2E9C-101B-9397-08002B2CF9AE}" pid="4" name="ICV">
    <vt:lpwstr>55E6D494293A44BBB413F6371BA4F4D2_12</vt:lpwstr>
  </property>
</Properties>
</file>